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52B98C" w14:textId="02323E4C" w:rsidR="00C91F87" w:rsidRPr="00385F3E" w:rsidRDefault="00C91F87" w:rsidP="00C91F87">
      <w:pPr>
        <w:rPr>
          <w:lang w:val="en-US"/>
        </w:rPr>
      </w:pPr>
      <w:r w:rsidRPr="009C35E9">
        <w:rPr>
          <w:noProof/>
          <w:lang w:val="en-US" w:eastAsia="en-US"/>
        </w:rPr>
        <w:drawing>
          <wp:anchor distT="0" distB="0" distL="114300" distR="114300" simplePos="0" relativeHeight="251644928" behindDoc="1" locked="0" layoutInCell="1" allowOverlap="1" wp14:anchorId="2D70AA1A" wp14:editId="5B78E727">
            <wp:simplePos x="0" y="0"/>
            <wp:positionH relativeFrom="column">
              <wp:posOffset>-719974</wp:posOffset>
            </wp:positionH>
            <wp:positionV relativeFrom="paragraph">
              <wp:posOffset>258445</wp:posOffset>
            </wp:positionV>
            <wp:extent cx="7106400" cy="7919273"/>
            <wp:effectExtent l="0" t="0" r="5715" b="5715"/>
            <wp:wrapTight wrapText="bothSides">
              <wp:wrapPolygon edited="0">
                <wp:start x="0" y="0"/>
                <wp:lineTo x="0" y="21581"/>
                <wp:lineTo x="21579" y="21581"/>
                <wp:lineTo x="21579" y="0"/>
                <wp:lineTo x="0" y="0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06400" cy="791927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85F3E">
        <w:rPr>
          <w:lang w:val="en-US"/>
        </w:rPr>
        <w:t xml:space="preserve">Supplement, </w:t>
      </w:r>
      <w:r>
        <w:rPr>
          <w:lang w:val="en-US"/>
        </w:rPr>
        <w:t>table</w:t>
      </w:r>
      <w:r w:rsidRPr="00385F3E">
        <w:rPr>
          <w:lang w:val="en-US"/>
        </w:rPr>
        <w:t xml:space="preserve"> S1:</w:t>
      </w:r>
    </w:p>
    <w:p w14:paraId="77A51D1A" w14:textId="77777777" w:rsidR="00C91F87" w:rsidRPr="00385F3E" w:rsidRDefault="00C91F87" w:rsidP="00C91F87">
      <w:pPr>
        <w:rPr>
          <w:lang w:val="en-US"/>
        </w:rPr>
      </w:pPr>
    </w:p>
    <w:p w14:paraId="69D4B9DD" w14:textId="72C9111B" w:rsidR="00533120" w:rsidRDefault="00533120" w:rsidP="00533120">
      <w:pPr>
        <w:rPr>
          <w:lang w:val="en-US"/>
        </w:rPr>
      </w:pPr>
      <w:r>
        <w:rPr>
          <w:noProof/>
          <w:lang w:val="en-US" w:eastAsia="en-US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6A2205D" wp14:editId="58CEF653">
                <wp:simplePos x="0" y="0"/>
                <wp:positionH relativeFrom="column">
                  <wp:posOffset>-718820</wp:posOffset>
                </wp:positionH>
                <wp:positionV relativeFrom="paragraph">
                  <wp:posOffset>-366395</wp:posOffset>
                </wp:positionV>
                <wp:extent cx="7109460" cy="8025130"/>
                <wp:effectExtent l="0" t="0" r="0" b="13970"/>
                <wp:wrapTight wrapText="bothSides">
                  <wp:wrapPolygon edited="0">
                    <wp:start x="0" y="0"/>
                    <wp:lineTo x="0" y="21586"/>
                    <wp:lineTo x="21531" y="21586"/>
                    <wp:lineTo x="21531" y="0"/>
                    <wp:lineTo x="0" y="0"/>
                  </wp:wrapPolygon>
                </wp:wrapTight>
                <wp:docPr id="8" name="Gruppieren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09460" cy="8025130"/>
                          <a:chOff x="0" y="0"/>
                          <a:chExt cx="7109460" cy="8025130"/>
                        </a:xfrm>
                      </wpg:grpSpPr>
                      <pic:pic xmlns:pic="http://schemas.openxmlformats.org/drawingml/2006/picture">
                        <pic:nvPicPr>
                          <pic:cNvPr id="2" name="Grafik 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09460" cy="11557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Grafik 7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525" y="104775"/>
                            <a:ext cx="7077075" cy="792035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8AFED21" id="Gruppieren 8" o:spid="_x0000_s1026" style="position:absolute;margin-left:-56.6pt;margin-top:-28.85pt;width:559.8pt;height:631.9pt;z-index:251663360" coordsize="71094,8025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2" o:spid="_x0000_s1027" type="#_x0000_t75" style="position:absolute;width:71094;height:11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BwBDLBAAAA2gAAAA8AAABkcnMvZG93bnJldi54bWxEj9GKwjAURN8X/IdwBd/W1AqyW41SlIXF&#10;9cWsH3Bprk2xuSlN1Pr3RljYx2FmzjCrzeBacaM+NJ4VzKYZCOLKm4ZrBaffr/cPECEiG2w9k4IH&#10;BdisR28rLIy/85FuOtYiQTgUqMDG2BVShsqSwzD1HXHyzr53GJPsa2l6vCe4a2WeZQvpsOG0YLGj&#10;raXqoq9Owac+UbVblD+6mx+uuS31bLdvlJqMh3IJItIQ/8N/7W+jIIfXlXQD5PoJ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MBwBDLBAAAA2gAAAA8AAAAAAAAAAAAAAAAAnwIA&#10;AGRycy9kb3ducmV2LnhtbFBLBQYAAAAABAAEAPcAAACNAwAAAAA=&#10;">
                  <v:imagedata r:id="rId9" o:title=""/>
                  <v:path arrowok="t"/>
                </v:shape>
                <v:shape id="Grafik 7" o:spid="_x0000_s1028" type="#_x0000_t75" style="position:absolute;left:95;top:1047;width:70771;height:792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xF1PDEAAAA2gAAAA8AAABkcnMvZG93bnJldi54bWxEj09rwkAUxO9Cv8PyCl6kbrTYSppVikUQ&#10;xIOp0Osj+/KHZt+G7DZuvr1bEDwOM/MbJtsG04qBetdYVrCYJyCIC6sbrhRcvvcvaxDOI2tsLZOC&#10;kRxsN0+TDFNtr3ymIfeViBB2KSqove9SKV1Rk0E3tx1x9ErbG/RR9pXUPV4j3LRymSRv0mDDcaHG&#10;jnY1Fb/5n1HQHteX1+NPHk6zZNyXNA5fYSWVmj6Hzw8QnoJ/hO/tg1bwDv9X4g2Qmxs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xF1PDEAAAA2gAAAA8AAAAAAAAAAAAAAAAA&#10;nwIAAGRycy9kb3ducmV2LnhtbFBLBQYAAAAABAAEAPcAAACQAwAAAAA=&#10;" stroked="t" strokecolor="black [3213]">
                  <v:imagedata r:id="rId10" o:title=""/>
                  <v:path arrowok="t"/>
                </v:shape>
                <w10:wrap type="tight"/>
              </v:group>
            </w:pict>
          </mc:Fallback>
        </mc:AlternateContent>
      </w:r>
    </w:p>
    <w:p w14:paraId="2FD88D4C" w14:textId="27A9FEA6" w:rsidR="00C91F87" w:rsidRDefault="00C91F87" w:rsidP="00C91F87">
      <w:pPr>
        <w:ind w:hanging="993"/>
        <w:rPr>
          <w:lang w:val="en-US"/>
        </w:rPr>
      </w:pPr>
      <w:r>
        <w:rPr>
          <w:lang w:val="en-US"/>
        </w:rPr>
        <w:t xml:space="preserve">Table S1: Clinical characteristics and outcome of treated patients. </w:t>
      </w:r>
    </w:p>
    <w:p w14:paraId="3ACA32BD" w14:textId="23EB546E" w:rsidR="0007788C" w:rsidRPr="004168B9" w:rsidRDefault="00C91F87" w:rsidP="0007788C">
      <w:pPr>
        <w:rPr>
          <w:lang w:val="en-US"/>
        </w:rPr>
        <w:sectPr w:rsidR="0007788C" w:rsidRPr="004168B9" w:rsidSect="00C8148F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>
        <w:rPr>
          <w:lang w:val="en-US"/>
        </w:rPr>
        <w:t xml:space="preserve">AIDS: </w:t>
      </w:r>
      <w:r w:rsidRPr="00C035A6">
        <w:rPr>
          <w:lang w:val="en-US"/>
        </w:rPr>
        <w:t>acquired immune deficiency syndrome</w:t>
      </w:r>
      <w:r>
        <w:rPr>
          <w:lang w:val="en-US"/>
        </w:rPr>
        <w:t xml:space="preserve">, ALL: </w:t>
      </w:r>
      <w:r w:rsidRPr="00C035A6">
        <w:rPr>
          <w:lang w:val="en-US"/>
        </w:rPr>
        <w:t>acute lymphatic leukemia</w:t>
      </w:r>
      <w:r>
        <w:rPr>
          <w:lang w:val="en-US"/>
        </w:rPr>
        <w:t>, AML: a</w:t>
      </w:r>
      <w:r w:rsidRPr="00C035A6">
        <w:rPr>
          <w:lang w:val="en-US"/>
        </w:rPr>
        <w:t>cute myeloid leukemia</w:t>
      </w:r>
      <w:r>
        <w:rPr>
          <w:lang w:val="en-US"/>
        </w:rPr>
        <w:t xml:space="preserve">, CAR: chimeric antigen receptor, CLL: chronic lymphatic leukemia, </w:t>
      </w:r>
      <w:proofErr w:type="spellStart"/>
      <w:r>
        <w:rPr>
          <w:lang w:val="en-US"/>
        </w:rPr>
        <w:t>cMRI</w:t>
      </w:r>
      <w:proofErr w:type="spellEnd"/>
      <w:r>
        <w:rPr>
          <w:lang w:val="en-US"/>
        </w:rPr>
        <w:t>: cerebral m</w:t>
      </w:r>
      <w:r w:rsidRPr="00C035A6">
        <w:rPr>
          <w:lang w:val="en-US"/>
        </w:rPr>
        <w:t>agnetic resonance imaging</w:t>
      </w:r>
      <w:r>
        <w:rPr>
          <w:lang w:val="en-US"/>
        </w:rPr>
        <w:t xml:space="preserve">, CSF: cerebrospinal fluid, </w:t>
      </w:r>
      <w:proofErr w:type="spellStart"/>
      <w:r>
        <w:rPr>
          <w:lang w:val="en-US"/>
        </w:rPr>
        <w:t>CTx</w:t>
      </w:r>
      <w:proofErr w:type="spellEnd"/>
      <w:r>
        <w:rPr>
          <w:lang w:val="en-US"/>
        </w:rPr>
        <w:t xml:space="preserve">: chemotherapy, CVID: common variable immunodeficiency, DLBCL: diffuse large B-cell lymphoma, FU: follow-up, </w:t>
      </w:r>
      <w:proofErr w:type="spellStart"/>
      <w:r>
        <w:rPr>
          <w:lang w:val="en-US"/>
        </w:rPr>
        <w:t>GvHD</w:t>
      </w:r>
      <w:proofErr w:type="spellEnd"/>
      <w:r>
        <w:rPr>
          <w:lang w:val="en-US"/>
        </w:rPr>
        <w:t xml:space="preserve">: graft versus host disease, HIV: </w:t>
      </w:r>
      <w:r w:rsidRPr="00C035A6">
        <w:rPr>
          <w:lang w:val="en-US"/>
        </w:rPr>
        <w:t>human immun</w:t>
      </w:r>
      <w:bookmarkStart w:id="0" w:name="_GoBack"/>
      <w:bookmarkEnd w:id="0"/>
      <w:r w:rsidRPr="00C035A6">
        <w:rPr>
          <w:lang w:val="en-US"/>
        </w:rPr>
        <w:t>odeficiency virus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HPyV</w:t>
      </w:r>
      <w:proofErr w:type="spellEnd"/>
      <w:r>
        <w:rPr>
          <w:lang w:val="en-US"/>
        </w:rPr>
        <w:t xml:space="preserve">: human </w:t>
      </w:r>
      <w:proofErr w:type="spellStart"/>
      <w:r>
        <w:rPr>
          <w:lang w:val="en-US"/>
        </w:rPr>
        <w:t>poly</w:t>
      </w:r>
      <w:r>
        <w:rPr>
          <w:lang w:val="en-US"/>
        </w:rPr>
        <w:lastRenderedPageBreak/>
        <w:t>omavirus</w:t>
      </w:r>
      <w:proofErr w:type="spellEnd"/>
      <w:r>
        <w:rPr>
          <w:lang w:val="en-US"/>
        </w:rPr>
        <w:t>, HSCT: h</w:t>
      </w:r>
      <w:r w:rsidRPr="00C035A6">
        <w:rPr>
          <w:lang w:val="en-US"/>
        </w:rPr>
        <w:t>ematopoietic stem-cell transplantation</w:t>
      </w:r>
      <w:r>
        <w:rPr>
          <w:lang w:val="en-US"/>
        </w:rPr>
        <w:t xml:space="preserve">, IL: interleukin, IRIS: </w:t>
      </w:r>
      <w:r w:rsidRPr="00C035A6">
        <w:rPr>
          <w:lang w:val="en-US"/>
        </w:rPr>
        <w:t>immune reconstitution inflammatory syndrome</w:t>
      </w:r>
      <w:r>
        <w:rPr>
          <w:lang w:val="en-US"/>
        </w:rPr>
        <w:t xml:space="preserve">, IVIG: intravenous immunoglobulins, </w:t>
      </w:r>
      <w:proofErr w:type="spellStart"/>
      <w:r>
        <w:rPr>
          <w:lang w:val="en-US"/>
        </w:rPr>
        <w:t>mAB</w:t>
      </w:r>
      <w:proofErr w:type="spellEnd"/>
      <w:r>
        <w:rPr>
          <w:lang w:val="en-US"/>
        </w:rPr>
        <w:t xml:space="preserve">: monoclonal antibodies, MTX: methotrexate, PML: progressive multifocal leukoencephalopathy, SLE: systemic lupus </w:t>
      </w:r>
      <w:proofErr w:type="spellStart"/>
      <w:r>
        <w:rPr>
          <w:lang w:val="en-US"/>
        </w:rPr>
        <w:t>erythematodes</w:t>
      </w:r>
      <w:proofErr w:type="spellEnd"/>
      <w:r>
        <w:rPr>
          <w:lang w:val="en-US"/>
        </w:rPr>
        <w:t>, VZV: varicella zoster virus.</w:t>
      </w:r>
    </w:p>
    <w:p w14:paraId="62E67878" w14:textId="565DB0C1" w:rsidR="00201F8E" w:rsidRPr="008D617D" w:rsidRDefault="00201F8E" w:rsidP="00C91F87">
      <w:pPr>
        <w:rPr>
          <w:lang w:val="en-US"/>
        </w:rPr>
      </w:pPr>
    </w:p>
    <w:sectPr w:rsidR="00201F8E" w:rsidRPr="008D617D" w:rsidSect="006955EC">
      <w:pgSz w:w="11900" w:h="16840"/>
      <w:pgMar w:top="1134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01A0C4" w16cex:dateUtc="2021-10-01T12:59:00Z"/>
  <w16cex:commentExtensible w16cex:durableId="2501A330" w16cex:dateUtc="2021-10-01T13:09:00Z"/>
  <w16cex:commentExtensible w16cex:durableId="2501CCE1" w16cex:dateUtc="2021-10-01T16:07:00Z"/>
  <w16cex:commentExtensible w16cex:durableId="2501A4F9" w16cex:dateUtc="2021-10-01T13:17:00Z"/>
  <w16cex:commentExtensible w16cex:durableId="2501A698" w16cex:dateUtc="2021-10-01T13:24:00Z"/>
  <w16cex:commentExtensible w16cex:durableId="2501A7E1" w16cex:dateUtc="2021-10-01T13:29:00Z"/>
  <w16cex:commentExtensible w16cex:durableId="2501A80A" w16cex:dateUtc="2021-10-01T13:30:00Z"/>
  <w16cex:commentExtensible w16cex:durableId="2501AA4C" w16cex:dateUtc="2021-10-01T13:39:00Z"/>
  <w16cex:commentExtensible w16cex:durableId="2501CDFD" w16cex:dateUtc="2021-10-01T16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B69C368" w16cid:durableId="251A820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D21CA3"/>
    <w:multiLevelType w:val="hybridMultilevel"/>
    <w:tmpl w:val="B2FAB41A"/>
    <w:lvl w:ilvl="0" w:tplc="A468B12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DC5290"/>
    <w:multiLevelType w:val="hybridMultilevel"/>
    <w:tmpl w:val="30582FD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1D36D6"/>
    <w:multiLevelType w:val="hybridMultilevel"/>
    <w:tmpl w:val="93D6F9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5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zs9902p09apye50rcv559xz0f2xr0pzdrx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9&lt;/item&gt;&lt;item&gt;70&lt;/item&gt;&lt;item&gt;76&lt;/item&gt;&lt;item&gt;77&lt;/item&gt;&lt;item&gt;78&lt;/item&gt;&lt;item&gt;79&lt;/item&gt;&lt;item&gt;80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9&lt;/item&gt;&lt;item&gt;110&lt;/item&gt;&lt;item&gt;112&lt;/item&gt;&lt;item&gt;113&lt;/item&gt;&lt;item&gt;114&lt;/item&gt;&lt;/record-ids&gt;&lt;/item&gt;&lt;/Libraries&gt;"/>
  </w:docVars>
  <w:rsids>
    <w:rsidRoot w:val="001A7F23"/>
    <w:rsid w:val="00035D70"/>
    <w:rsid w:val="00040D4D"/>
    <w:rsid w:val="00053ADB"/>
    <w:rsid w:val="000672F8"/>
    <w:rsid w:val="0007788C"/>
    <w:rsid w:val="000846FB"/>
    <w:rsid w:val="00085E47"/>
    <w:rsid w:val="00087483"/>
    <w:rsid w:val="000A0CCB"/>
    <w:rsid w:val="000A7AB6"/>
    <w:rsid w:val="000C1957"/>
    <w:rsid w:val="000D45BD"/>
    <w:rsid w:val="000E2479"/>
    <w:rsid w:val="000E5222"/>
    <w:rsid w:val="000F650C"/>
    <w:rsid w:val="0010071D"/>
    <w:rsid w:val="00104488"/>
    <w:rsid w:val="00122F74"/>
    <w:rsid w:val="00134B00"/>
    <w:rsid w:val="001402BE"/>
    <w:rsid w:val="00155361"/>
    <w:rsid w:val="00162632"/>
    <w:rsid w:val="0016623F"/>
    <w:rsid w:val="001734D6"/>
    <w:rsid w:val="001A7F23"/>
    <w:rsid w:val="001B64E6"/>
    <w:rsid w:val="001C6A62"/>
    <w:rsid w:val="001E1042"/>
    <w:rsid w:val="001E282B"/>
    <w:rsid w:val="001E4069"/>
    <w:rsid w:val="001E7CAE"/>
    <w:rsid w:val="001F5FBC"/>
    <w:rsid w:val="00201DAF"/>
    <w:rsid w:val="00201F8E"/>
    <w:rsid w:val="002104B4"/>
    <w:rsid w:val="002237EF"/>
    <w:rsid w:val="00225AD3"/>
    <w:rsid w:val="002344A6"/>
    <w:rsid w:val="00242AD3"/>
    <w:rsid w:val="00243F27"/>
    <w:rsid w:val="00254223"/>
    <w:rsid w:val="002566E3"/>
    <w:rsid w:val="00260CC9"/>
    <w:rsid w:val="00261C32"/>
    <w:rsid w:val="002705D4"/>
    <w:rsid w:val="00271470"/>
    <w:rsid w:val="0028678B"/>
    <w:rsid w:val="00290FFA"/>
    <w:rsid w:val="00297DE1"/>
    <w:rsid w:val="002A7135"/>
    <w:rsid w:val="002B3BC1"/>
    <w:rsid w:val="002C44EA"/>
    <w:rsid w:val="002D221B"/>
    <w:rsid w:val="002E05B2"/>
    <w:rsid w:val="002E3184"/>
    <w:rsid w:val="00305B9E"/>
    <w:rsid w:val="003078BE"/>
    <w:rsid w:val="00315E45"/>
    <w:rsid w:val="00327DFE"/>
    <w:rsid w:val="003336A2"/>
    <w:rsid w:val="00333758"/>
    <w:rsid w:val="0033472B"/>
    <w:rsid w:val="00340D94"/>
    <w:rsid w:val="003527AD"/>
    <w:rsid w:val="00355A3A"/>
    <w:rsid w:val="003628ED"/>
    <w:rsid w:val="0036672F"/>
    <w:rsid w:val="003675CA"/>
    <w:rsid w:val="0037756D"/>
    <w:rsid w:val="00385F3E"/>
    <w:rsid w:val="00386449"/>
    <w:rsid w:val="0039591A"/>
    <w:rsid w:val="003A3254"/>
    <w:rsid w:val="003B622B"/>
    <w:rsid w:val="003C36EF"/>
    <w:rsid w:val="003D6422"/>
    <w:rsid w:val="003E70F6"/>
    <w:rsid w:val="003F1AF8"/>
    <w:rsid w:val="0040191B"/>
    <w:rsid w:val="0040535A"/>
    <w:rsid w:val="004075FA"/>
    <w:rsid w:val="004168B9"/>
    <w:rsid w:val="004171AC"/>
    <w:rsid w:val="00421361"/>
    <w:rsid w:val="0042331B"/>
    <w:rsid w:val="00457649"/>
    <w:rsid w:val="00476D48"/>
    <w:rsid w:val="00480DB6"/>
    <w:rsid w:val="00482114"/>
    <w:rsid w:val="004A7D37"/>
    <w:rsid w:val="004B32D0"/>
    <w:rsid w:val="004C22F1"/>
    <w:rsid w:val="004C7805"/>
    <w:rsid w:val="004D05CE"/>
    <w:rsid w:val="004D67C1"/>
    <w:rsid w:val="004E7A3C"/>
    <w:rsid w:val="00526298"/>
    <w:rsid w:val="00531033"/>
    <w:rsid w:val="00533120"/>
    <w:rsid w:val="00540A61"/>
    <w:rsid w:val="00540B90"/>
    <w:rsid w:val="00563244"/>
    <w:rsid w:val="00565738"/>
    <w:rsid w:val="00565764"/>
    <w:rsid w:val="00565F41"/>
    <w:rsid w:val="00575E06"/>
    <w:rsid w:val="0058242D"/>
    <w:rsid w:val="005843E5"/>
    <w:rsid w:val="005939D9"/>
    <w:rsid w:val="00594492"/>
    <w:rsid w:val="005A4B2C"/>
    <w:rsid w:val="005A56BD"/>
    <w:rsid w:val="005B1CC8"/>
    <w:rsid w:val="005B3FB3"/>
    <w:rsid w:val="005B4EC3"/>
    <w:rsid w:val="005C16B3"/>
    <w:rsid w:val="005D0B37"/>
    <w:rsid w:val="005D22F8"/>
    <w:rsid w:val="005D7DE9"/>
    <w:rsid w:val="005F0B0C"/>
    <w:rsid w:val="005F563E"/>
    <w:rsid w:val="005F6933"/>
    <w:rsid w:val="005F7D5E"/>
    <w:rsid w:val="006005A6"/>
    <w:rsid w:val="00612A2D"/>
    <w:rsid w:val="00617DD4"/>
    <w:rsid w:val="00624135"/>
    <w:rsid w:val="00625FA9"/>
    <w:rsid w:val="00635BA2"/>
    <w:rsid w:val="006376B7"/>
    <w:rsid w:val="00640D92"/>
    <w:rsid w:val="00641062"/>
    <w:rsid w:val="00646E2A"/>
    <w:rsid w:val="00667BA1"/>
    <w:rsid w:val="00675F88"/>
    <w:rsid w:val="006775BD"/>
    <w:rsid w:val="0068201E"/>
    <w:rsid w:val="006946EE"/>
    <w:rsid w:val="006955EC"/>
    <w:rsid w:val="00695947"/>
    <w:rsid w:val="006B55F2"/>
    <w:rsid w:val="006B5785"/>
    <w:rsid w:val="006B68E6"/>
    <w:rsid w:val="006E06D7"/>
    <w:rsid w:val="006E4912"/>
    <w:rsid w:val="006E5CA1"/>
    <w:rsid w:val="006E612B"/>
    <w:rsid w:val="006F262C"/>
    <w:rsid w:val="006F5C46"/>
    <w:rsid w:val="006F7258"/>
    <w:rsid w:val="00703A30"/>
    <w:rsid w:val="007160D5"/>
    <w:rsid w:val="00726A3D"/>
    <w:rsid w:val="00730FF0"/>
    <w:rsid w:val="00741B3E"/>
    <w:rsid w:val="00751B1A"/>
    <w:rsid w:val="007556D7"/>
    <w:rsid w:val="0076620A"/>
    <w:rsid w:val="00790B26"/>
    <w:rsid w:val="00797161"/>
    <w:rsid w:val="007B4A1B"/>
    <w:rsid w:val="007C5E1B"/>
    <w:rsid w:val="007E2115"/>
    <w:rsid w:val="007E380D"/>
    <w:rsid w:val="007F02EE"/>
    <w:rsid w:val="007F30ED"/>
    <w:rsid w:val="0080027F"/>
    <w:rsid w:val="00807BB6"/>
    <w:rsid w:val="00821B89"/>
    <w:rsid w:val="00826C0E"/>
    <w:rsid w:val="008325D6"/>
    <w:rsid w:val="00845F67"/>
    <w:rsid w:val="00854CF3"/>
    <w:rsid w:val="0085518A"/>
    <w:rsid w:val="008564A2"/>
    <w:rsid w:val="00883BFA"/>
    <w:rsid w:val="0088507D"/>
    <w:rsid w:val="00891290"/>
    <w:rsid w:val="008936C1"/>
    <w:rsid w:val="008B0001"/>
    <w:rsid w:val="008B229D"/>
    <w:rsid w:val="008C4F45"/>
    <w:rsid w:val="008C738A"/>
    <w:rsid w:val="008D617D"/>
    <w:rsid w:val="008F4975"/>
    <w:rsid w:val="008F5ADE"/>
    <w:rsid w:val="0090160D"/>
    <w:rsid w:val="00906BE0"/>
    <w:rsid w:val="00907012"/>
    <w:rsid w:val="00915B9D"/>
    <w:rsid w:val="00925A13"/>
    <w:rsid w:val="00927A5E"/>
    <w:rsid w:val="0093322C"/>
    <w:rsid w:val="009365C6"/>
    <w:rsid w:val="009413D4"/>
    <w:rsid w:val="009620C2"/>
    <w:rsid w:val="009620CD"/>
    <w:rsid w:val="00965353"/>
    <w:rsid w:val="00970D61"/>
    <w:rsid w:val="00975077"/>
    <w:rsid w:val="009917EE"/>
    <w:rsid w:val="00991813"/>
    <w:rsid w:val="009948F4"/>
    <w:rsid w:val="009A2E4D"/>
    <w:rsid w:val="009A42BA"/>
    <w:rsid w:val="009A5F2B"/>
    <w:rsid w:val="009A60A9"/>
    <w:rsid w:val="009B7F2A"/>
    <w:rsid w:val="009C29DF"/>
    <w:rsid w:val="009C35E9"/>
    <w:rsid w:val="009F2CAD"/>
    <w:rsid w:val="00A13ADD"/>
    <w:rsid w:val="00A15B4F"/>
    <w:rsid w:val="00A2403A"/>
    <w:rsid w:val="00A45868"/>
    <w:rsid w:val="00A53980"/>
    <w:rsid w:val="00A55B13"/>
    <w:rsid w:val="00A659CA"/>
    <w:rsid w:val="00A67E5D"/>
    <w:rsid w:val="00A771E2"/>
    <w:rsid w:val="00A85D5F"/>
    <w:rsid w:val="00A86DA9"/>
    <w:rsid w:val="00AA726F"/>
    <w:rsid w:val="00AB31EB"/>
    <w:rsid w:val="00AB5054"/>
    <w:rsid w:val="00AB5E0A"/>
    <w:rsid w:val="00AC2D7B"/>
    <w:rsid w:val="00AC6C35"/>
    <w:rsid w:val="00AC7491"/>
    <w:rsid w:val="00AD10D8"/>
    <w:rsid w:val="00AD38C2"/>
    <w:rsid w:val="00AE5F68"/>
    <w:rsid w:val="00B14E53"/>
    <w:rsid w:val="00B17F90"/>
    <w:rsid w:val="00B22A6B"/>
    <w:rsid w:val="00B24C94"/>
    <w:rsid w:val="00B3553C"/>
    <w:rsid w:val="00B43295"/>
    <w:rsid w:val="00B57E81"/>
    <w:rsid w:val="00B62AAC"/>
    <w:rsid w:val="00B71AA4"/>
    <w:rsid w:val="00B75292"/>
    <w:rsid w:val="00BA386E"/>
    <w:rsid w:val="00BC43CD"/>
    <w:rsid w:val="00BE3A85"/>
    <w:rsid w:val="00BE544B"/>
    <w:rsid w:val="00BF3E9B"/>
    <w:rsid w:val="00BF5E0A"/>
    <w:rsid w:val="00C035A6"/>
    <w:rsid w:val="00C078FC"/>
    <w:rsid w:val="00C150C1"/>
    <w:rsid w:val="00C568CA"/>
    <w:rsid w:val="00C727F8"/>
    <w:rsid w:val="00C74B09"/>
    <w:rsid w:val="00C74E8D"/>
    <w:rsid w:val="00C8148F"/>
    <w:rsid w:val="00C81D93"/>
    <w:rsid w:val="00C91F87"/>
    <w:rsid w:val="00C946EA"/>
    <w:rsid w:val="00CA1D80"/>
    <w:rsid w:val="00CC6EB6"/>
    <w:rsid w:val="00CD6E83"/>
    <w:rsid w:val="00D00476"/>
    <w:rsid w:val="00D01CF4"/>
    <w:rsid w:val="00D01F89"/>
    <w:rsid w:val="00D03220"/>
    <w:rsid w:val="00D12904"/>
    <w:rsid w:val="00D173E8"/>
    <w:rsid w:val="00D26097"/>
    <w:rsid w:val="00D31E2E"/>
    <w:rsid w:val="00D570E6"/>
    <w:rsid w:val="00D729FD"/>
    <w:rsid w:val="00D7518B"/>
    <w:rsid w:val="00D84763"/>
    <w:rsid w:val="00D93C12"/>
    <w:rsid w:val="00D9676E"/>
    <w:rsid w:val="00DB6A48"/>
    <w:rsid w:val="00DC48FC"/>
    <w:rsid w:val="00DE5EFE"/>
    <w:rsid w:val="00DF21C8"/>
    <w:rsid w:val="00DF6EB4"/>
    <w:rsid w:val="00E17380"/>
    <w:rsid w:val="00E2255D"/>
    <w:rsid w:val="00E45090"/>
    <w:rsid w:val="00E534E6"/>
    <w:rsid w:val="00E71572"/>
    <w:rsid w:val="00E7353A"/>
    <w:rsid w:val="00E82743"/>
    <w:rsid w:val="00E8527A"/>
    <w:rsid w:val="00E87949"/>
    <w:rsid w:val="00E91D22"/>
    <w:rsid w:val="00E93063"/>
    <w:rsid w:val="00EA0D6D"/>
    <w:rsid w:val="00EC01C5"/>
    <w:rsid w:val="00EC673A"/>
    <w:rsid w:val="00EC7078"/>
    <w:rsid w:val="00ED17AC"/>
    <w:rsid w:val="00EE00F5"/>
    <w:rsid w:val="00EE01DA"/>
    <w:rsid w:val="00EE63A6"/>
    <w:rsid w:val="00EE67F4"/>
    <w:rsid w:val="00EF2CB9"/>
    <w:rsid w:val="00F02994"/>
    <w:rsid w:val="00F15CE0"/>
    <w:rsid w:val="00F32765"/>
    <w:rsid w:val="00F460E5"/>
    <w:rsid w:val="00F46844"/>
    <w:rsid w:val="00F515D7"/>
    <w:rsid w:val="00F761E0"/>
    <w:rsid w:val="00F92A4C"/>
    <w:rsid w:val="00F93EF8"/>
    <w:rsid w:val="00F96682"/>
    <w:rsid w:val="00FA7787"/>
    <w:rsid w:val="00FB530A"/>
    <w:rsid w:val="00FC5921"/>
    <w:rsid w:val="00FE5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1023D"/>
  <w15:docId w15:val="{B70F4561-A415-4BFD-822B-9A652081C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B1A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5F67"/>
    <w:pPr>
      <w:ind w:left="720"/>
      <w:contextualSpacing/>
    </w:pPr>
  </w:style>
  <w:style w:type="table" w:styleId="TableGrid">
    <w:name w:val="Table Grid"/>
    <w:basedOn w:val="TableNormal"/>
    <w:uiPriority w:val="39"/>
    <w:rsid w:val="002542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5A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5A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5A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A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A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A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A3A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201DAF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01DAF"/>
    <w:rPr>
      <w:rFonts w:ascii="Calibri" w:eastAsia="Times New Roman" w:hAnsi="Calibri" w:cs="Calibri"/>
      <w:noProof/>
      <w:lang w:val="en-US" w:eastAsia="de-DE"/>
    </w:rPr>
  </w:style>
  <w:style w:type="paragraph" w:customStyle="1" w:styleId="EndNoteBibliography">
    <w:name w:val="EndNote Bibliography"/>
    <w:basedOn w:val="Normal"/>
    <w:link w:val="EndNoteBibliographyZchn"/>
    <w:rsid w:val="00201DAF"/>
    <w:pPr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201DAF"/>
    <w:rPr>
      <w:rFonts w:ascii="Calibri" w:eastAsia="Times New Roman" w:hAnsi="Calibri" w:cs="Calibri"/>
      <w:noProof/>
      <w:lang w:val="en-US" w:eastAsia="de-DE"/>
    </w:rPr>
  </w:style>
  <w:style w:type="character" w:styleId="Hyperlink">
    <w:name w:val="Hyperlink"/>
    <w:basedOn w:val="DefaultParagraphFont"/>
    <w:uiPriority w:val="99"/>
    <w:unhideWhenUsed/>
    <w:rsid w:val="005B3FB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57E81"/>
  </w:style>
  <w:style w:type="character" w:customStyle="1" w:styleId="docsum-authors">
    <w:name w:val="docsum-authors"/>
    <w:basedOn w:val="DefaultParagraphFont"/>
    <w:rsid w:val="00C74B09"/>
  </w:style>
  <w:style w:type="paragraph" w:styleId="NoSpacing">
    <w:name w:val="No Spacing"/>
    <w:link w:val="NoSpacingChar"/>
    <w:uiPriority w:val="1"/>
    <w:qFormat/>
    <w:rsid w:val="00C74B09"/>
    <w:pPr>
      <w:suppressAutoHyphens/>
    </w:pPr>
    <w:rPr>
      <w:rFonts w:ascii="Calibri" w:eastAsia="Calibri" w:hAnsi="Calibri" w:cs="Calibri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C74B09"/>
    <w:rPr>
      <w:rFonts w:ascii="Calibri" w:eastAsia="Calibri" w:hAnsi="Calibri" w:cs="Calibri"/>
      <w:sz w:val="22"/>
      <w:szCs w:val="22"/>
      <w:lang w:val="en-US" w:eastAsia="zh-CN"/>
    </w:rPr>
  </w:style>
  <w:style w:type="character" w:customStyle="1" w:styleId="id-label">
    <w:name w:val="id-label"/>
    <w:basedOn w:val="DefaultParagraphFont"/>
    <w:rsid w:val="00EC673A"/>
  </w:style>
  <w:style w:type="character" w:styleId="Strong">
    <w:name w:val="Strong"/>
    <w:basedOn w:val="DefaultParagraphFont"/>
    <w:uiPriority w:val="22"/>
    <w:qFormat/>
    <w:rsid w:val="00EC673A"/>
    <w:rPr>
      <w:b/>
      <w:bCs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55B1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40B9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7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4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7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834991">
              <w:marLeft w:val="0"/>
              <w:marRight w:val="0"/>
              <w:marTop w:val="0"/>
              <w:marBottom w:val="0"/>
              <w:divBdr>
                <w:top w:val="single" w:sz="6" w:space="0" w:color="5B616B"/>
                <w:left w:val="single" w:sz="6" w:space="0" w:color="5B616B"/>
                <w:bottom w:val="single" w:sz="6" w:space="0" w:color="5B616B"/>
                <w:right w:val="single" w:sz="6" w:space="0" w:color="5B616B"/>
              </w:divBdr>
            </w:div>
          </w:divsChild>
        </w:div>
      </w:divsChild>
    </w:div>
    <w:div w:id="5796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2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19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8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73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77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886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5985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42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30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760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1331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99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C548C1-E109-4FC6-9107-144AA09D94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a Möhn</dc:creator>
  <cp:lastModifiedBy>Megala Priya J.</cp:lastModifiedBy>
  <cp:revision>24</cp:revision>
  <cp:lastPrinted>2021-10-04T11:51:00Z</cp:lastPrinted>
  <dcterms:created xsi:type="dcterms:W3CDTF">2021-10-01T17:18:00Z</dcterms:created>
  <dcterms:modified xsi:type="dcterms:W3CDTF">2021-12-29T06:06:00Z</dcterms:modified>
</cp:coreProperties>
</file>